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64615B" w14:textId="5FC9887F" w:rsidR="008E5948" w:rsidRPr="002E61CB" w:rsidRDefault="00061BEF" w:rsidP="000635C0">
      <w:pPr>
        <w:ind w:left="-1418"/>
        <w:rPr>
          <w:rFonts w:ascii="Arial" w:hAnsi="Arial" w:cs="Arial"/>
          <w:b/>
          <w:bCs/>
          <w:color w:val="FF0000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Additional file </w:t>
      </w:r>
      <w:r>
        <w:rPr>
          <w:rFonts w:ascii="Arial" w:hAnsi="Arial" w:cs="Arial"/>
          <w:b/>
          <w:bCs/>
          <w:lang w:val="en-US"/>
        </w:rPr>
        <w:t>8</w:t>
      </w:r>
      <w:bookmarkStart w:id="0" w:name="_GoBack"/>
      <w:bookmarkEnd w:id="0"/>
      <w:r>
        <w:rPr>
          <w:rFonts w:ascii="Arial" w:hAnsi="Arial" w:cs="Arial"/>
          <w:b/>
          <w:bCs/>
          <w:lang w:val="en-US"/>
        </w:rPr>
        <w:t>: Table S</w:t>
      </w:r>
      <w:r>
        <w:rPr>
          <w:rFonts w:ascii="Arial" w:hAnsi="Arial" w:cs="Arial"/>
          <w:b/>
          <w:bCs/>
          <w:lang w:val="en-US"/>
        </w:rPr>
        <w:t>5</w:t>
      </w:r>
    </w:p>
    <w:p w14:paraId="193A05DC" w14:textId="41B40222" w:rsidR="00B325D1" w:rsidRDefault="008E5948" w:rsidP="000635C0">
      <w:pPr>
        <w:ind w:left="-1418"/>
        <w:rPr>
          <w:rFonts w:ascii="Arial" w:hAnsi="Arial" w:cs="Arial"/>
          <w:lang w:val="en-US"/>
        </w:rPr>
      </w:pPr>
      <w:r w:rsidRPr="008E5948">
        <w:rPr>
          <w:rFonts w:ascii="Arial" w:hAnsi="Arial" w:cs="Arial"/>
          <w:lang w:val="en-US"/>
        </w:rPr>
        <w:t>Distribution of participants and K</w:t>
      </w:r>
      <w:r>
        <w:rPr>
          <w:rFonts w:ascii="Arial" w:hAnsi="Arial" w:cs="Arial"/>
          <w:lang w:val="en-US"/>
        </w:rPr>
        <w:t>nowledge</w:t>
      </w:r>
      <w:r w:rsidRPr="008E5948">
        <w:rPr>
          <w:rFonts w:ascii="Arial" w:hAnsi="Arial" w:cs="Arial"/>
          <w:lang w:val="en-US"/>
        </w:rPr>
        <w:t>, Per</w:t>
      </w:r>
      <w:r>
        <w:rPr>
          <w:rFonts w:ascii="Arial" w:hAnsi="Arial" w:cs="Arial"/>
          <w:lang w:val="en-US"/>
        </w:rPr>
        <w:t>ceptions</w:t>
      </w:r>
      <w:r w:rsidRPr="008E5948">
        <w:rPr>
          <w:rFonts w:ascii="Arial" w:hAnsi="Arial" w:cs="Arial"/>
          <w:lang w:val="en-US"/>
        </w:rPr>
        <w:t xml:space="preserve"> and Pra</w:t>
      </w:r>
      <w:r>
        <w:rPr>
          <w:rFonts w:ascii="Arial" w:hAnsi="Arial" w:cs="Arial"/>
          <w:lang w:val="en-US"/>
        </w:rPr>
        <w:t>ctices</w:t>
      </w:r>
      <w:r w:rsidRPr="008E5948">
        <w:rPr>
          <w:rFonts w:ascii="Arial" w:hAnsi="Arial" w:cs="Arial"/>
          <w:lang w:val="en-US"/>
        </w:rPr>
        <w:t xml:space="preserve"> scores by category, for sociodemographic variables</w:t>
      </w:r>
      <w:r>
        <w:rPr>
          <w:rFonts w:ascii="Arial" w:hAnsi="Arial" w:cs="Arial"/>
          <w:lang w:val="en-US"/>
        </w:rPr>
        <w:t>.</w:t>
      </w:r>
    </w:p>
    <w:p w14:paraId="132C92CC" w14:textId="77777777" w:rsidR="000635C0" w:rsidRDefault="000635C0" w:rsidP="000635C0">
      <w:pPr>
        <w:ind w:left="-1418"/>
        <w:rPr>
          <w:rFonts w:ascii="Arial" w:hAnsi="Arial" w:cs="Arial"/>
          <w:lang w:val="en-US"/>
        </w:rPr>
      </w:pPr>
    </w:p>
    <w:p w14:paraId="4A2F9BAC" w14:textId="77777777" w:rsidR="000635C0" w:rsidRDefault="000635C0" w:rsidP="000635C0">
      <w:pPr>
        <w:ind w:left="-1418"/>
        <w:rPr>
          <w:rFonts w:ascii="Arial" w:hAnsi="Arial" w:cs="Arial"/>
          <w:lang w:val="en-US"/>
        </w:rPr>
      </w:pPr>
    </w:p>
    <w:tbl>
      <w:tblPr>
        <w:tblpPr w:leftFromText="141" w:rightFromText="141" w:vertAnchor="text" w:horzAnchor="margin" w:tblpXSpec="center" w:tblpY="985"/>
        <w:tblW w:w="12200" w:type="dxa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1276"/>
        <w:gridCol w:w="1247"/>
        <w:gridCol w:w="28"/>
        <w:gridCol w:w="1333"/>
        <w:gridCol w:w="513"/>
        <w:gridCol w:w="407"/>
        <w:gridCol w:w="513"/>
        <w:gridCol w:w="848"/>
        <w:gridCol w:w="611"/>
        <w:gridCol w:w="309"/>
        <w:gridCol w:w="611"/>
        <w:gridCol w:w="750"/>
        <w:gridCol w:w="709"/>
        <w:gridCol w:w="210"/>
        <w:gridCol w:w="709"/>
        <w:gridCol w:w="146"/>
      </w:tblGrid>
      <w:tr w:rsidR="000635C0" w:rsidRPr="008E5948" w14:paraId="7E9A0E74" w14:textId="77777777" w:rsidTr="000635C0">
        <w:trPr>
          <w:gridAfter w:val="2"/>
          <w:wAfter w:w="855" w:type="dxa"/>
          <w:trHeight w:val="57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14:paraId="13139F53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FFFFFF"/>
                <w:sz w:val="20"/>
                <w:szCs w:val="20"/>
                <w:lang w:eastAsia="pt-PT"/>
              </w:rPr>
              <w:t>Variabl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14:paraId="72D3DF0F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FFFFFF"/>
                <w:sz w:val="20"/>
                <w:szCs w:val="20"/>
                <w:lang w:eastAsia="pt-PT"/>
              </w:rPr>
              <w:t>Categories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14:paraId="45212D39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FFFFFF"/>
                <w:sz w:val="20"/>
                <w:szCs w:val="20"/>
                <w:lang w:eastAsia="pt-PT"/>
              </w:rPr>
              <w:t xml:space="preserve"> Samples,     % </w:t>
            </w:r>
            <w:r w:rsidRPr="008E5948">
              <w:rPr>
                <w:rFonts w:ascii="Arial" w:eastAsia="Times New Roman" w:hAnsi="Arial" w:cs="Arial"/>
                <w:i/>
                <w:iCs/>
                <w:color w:val="FFFFFF"/>
                <w:sz w:val="20"/>
                <w:szCs w:val="20"/>
                <w:lang w:eastAsia="pt-PT"/>
              </w:rPr>
              <w:t>(n)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14:paraId="24D0B767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FFFFFF"/>
                <w:sz w:val="20"/>
                <w:szCs w:val="20"/>
                <w:lang w:eastAsia="pt-PT"/>
              </w:rPr>
              <w:t>K score &gt;7,      % (</w:t>
            </w:r>
            <w:r w:rsidRPr="008E5948">
              <w:rPr>
                <w:rFonts w:ascii="Arial" w:eastAsia="Times New Roman" w:hAnsi="Arial" w:cs="Arial"/>
                <w:i/>
                <w:iCs/>
                <w:color w:val="FFFFFF"/>
                <w:sz w:val="20"/>
                <w:szCs w:val="20"/>
                <w:lang w:eastAsia="pt-PT"/>
              </w:rPr>
              <w:t>n</w:t>
            </w:r>
            <w:r w:rsidRPr="008E5948">
              <w:rPr>
                <w:rFonts w:ascii="Arial" w:eastAsia="Times New Roman" w:hAnsi="Arial" w:cs="Arial"/>
                <w:color w:val="FFFFFF"/>
                <w:sz w:val="20"/>
                <w:szCs w:val="20"/>
                <w:lang w:eastAsia="pt-PT"/>
              </w:rPr>
              <w:t>)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14:paraId="7618C022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  <w:lang w:eastAsia="pt-PT"/>
              </w:rPr>
            </w:pPr>
            <w:r w:rsidRPr="008E5948">
              <w:rPr>
                <w:rFonts w:ascii="Arial" w:eastAsia="Times New Roman" w:hAnsi="Arial" w:cs="Arial"/>
                <w:i/>
                <w:iCs/>
                <w:color w:val="FFFFFF"/>
                <w:sz w:val="20"/>
                <w:szCs w:val="20"/>
                <w:lang w:eastAsia="pt-PT"/>
              </w:rPr>
              <w:t>p</w:t>
            </w:r>
            <w:r w:rsidRPr="008E5948">
              <w:rPr>
                <w:rFonts w:ascii="Arial" w:eastAsia="Times New Roman" w:hAnsi="Arial" w:cs="Arial"/>
                <w:color w:val="FFFFFF"/>
                <w:sz w:val="20"/>
                <w:szCs w:val="20"/>
                <w:lang w:eastAsia="pt-PT"/>
              </w:rPr>
              <w:t xml:space="preserve"> value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14:paraId="2E8FD0C3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FFFFFF"/>
                <w:sz w:val="20"/>
                <w:szCs w:val="20"/>
                <w:lang w:eastAsia="pt-PT"/>
              </w:rPr>
              <w:t>Per score ≥1,   % (n)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14:paraId="5E489EC8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  <w:lang w:eastAsia="pt-PT"/>
              </w:rPr>
            </w:pPr>
            <w:r w:rsidRPr="008E5948">
              <w:rPr>
                <w:rFonts w:ascii="Arial" w:eastAsia="Times New Roman" w:hAnsi="Arial" w:cs="Arial"/>
                <w:i/>
                <w:iCs/>
                <w:color w:val="FFFFFF"/>
                <w:sz w:val="20"/>
                <w:szCs w:val="20"/>
                <w:lang w:eastAsia="pt-PT"/>
              </w:rPr>
              <w:t>p</w:t>
            </w:r>
            <w:r w:rsidRPr="008E5948">
              <w:rPr>
                <w:rFonts w:ascii="Arial" w:eastAsia="Times New Roman" w:hAnsi="Arial" w:cs="Arial"/>
                <w:color w:val="FFFFFF"/>
                <w:sz w:val="20"/>
                <w:szCs w:val="20"/>
                <w:lang w:eastAsia="pt-PT"/>
              </w:rPr>
              <w:t xml:space="preserve"> value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14:paraId="2300459C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PT"/>
              </w:rPr>
              <w:t>Pra score &gt;3.5, % (n)</w:t>
            </w:r>
          </w:p>
        </w:tc>
        <w:tc>
          <w:tcPr>
            <w:tcW w:w="9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14:paraId="5C7B3B2D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  <w:lang w:eastAsia="pt-PT"/>
              </w:rPr>
            </w:pPr>
            <w:r w:rsidRPr="008E5948">
              <w:rPr>
                <w:rFonts w:ascii="Arial" w:eastAsia="Times New Roman" w:hAnsi="Arial" w:cs="Arial"/>
                <w:i/>
                <w:iCs/>
                <w:color w:val="FFFFFF"/>
                <w:sz w:val="20"/>
                <w:szCs w:val="20"/>
                <w:lang w:eastAsia="pt-PT"/>
              </w:rPr>
              <w:t>p</w:t>
            </w:r>
            <w:r w:rsidRPr="008E5948">
              <w:rPr>
                <w:rFonts w:ascii="Arial" w:eastAsia="Times New Roman" w:hAnsi="Arial" w:cs="Arial"/>
                <w:color w:val="FFFFFF"/>
                <w:sz w:val="20"/>
                <w:szCs w:val="20"/>
                <w:lang w:eastAsia="pt-PT"/>
              </w:rPr>
              <w:t xml:space="preserve"> value</w:t>
            </w:r>
          </w:p>
        </w:tc>
      </w:tr>
      <w:tr w:rsidR="000635C0" w:rsidRPr="008E5948" w14:paraId="510419D7" w14:textId="77777777" w:rsidTr="000635C0">
        <w:trPr>
          <w:gridAfter w:val="2"/>
          <w:wAfter w:w="855" w:type="dxa"/>
          <w:trHeight w:val="525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96190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Se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0C109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al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A2328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 xml:space="preserve">49.8   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1869/3750)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36170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 xml:space="preserve">46.3         </w:t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866/1869)</w:t>
            </w:r>
          </w:p>
        </w:tc>
        <w:tc>
          <w:tcPr>
            <w:tcW w:w="92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222DF076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&lt;0.00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EB27C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37.9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708/1869)</w:t>
            </w:r>
          </w:p>
        </w:tc>
        <w:tc>
          <w:tcPr>
            <w:tcW w:w="92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4CC23429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0.003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7DF10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47.2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883/1869)</w:t>
            </w:r>
          </w:p>
        </w:tc>
        <w:tc>
          <w:tcPr>
            <w:tcW w:w="919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53E4F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0.391</w:t>
            </w:r>
          </w:p>
        </w:tc>
      </w:tr>
      <w:tr w:rsidR="000635C0" w:rsidRPr="008E5948" w14:paraId="74553E3D" w14:textId="77777777" w:rsidTr="000635C0">
        <w:trPr>
          <w:gridAfter w:val="2"/>
          <w:wAfter w:w="855" w:type="dxa"/>
          <w:trHeight w:val="525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602F57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4D519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Femal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01EA3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 xml:space="preserve">50.2  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1881/3750)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4251D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 xml:space="preserve">52.3          </w:t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984/1881)</w:t>
            </w:r>
          </w:p>
        </w:tc>
        <w:tc>
          <w:tcPr>
            <w:tcW w:w="9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209177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96A75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42.7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803/1881)</w:t>
            </w:r>
          </w:p>
        </w:tc>
        <w:tc>
          <w:tcPr>
            <w:tcW w:w="9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F5D761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48C04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48.6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915/1881)</w:t>
            </w:r>
          </w:p>
        </w:tc>
        <w:tc>
          <w:tcPr>
            <w:tcW w:w="91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8C3EE2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PT"/>
              </w:rPr>
            </w:pPr>
          </w:p>
        </w:tc>
      </w:tr>
      <w:tr w:rsidR="000635C0" w:rsidRPr="008E5948" w14:paraId="35918497" w14:textId="77777777" w:rsidTr="000635C0">
        <w:trPr>
          <w:gridAfter w:val="2"/>
          <w:wAfter w:w="855" w:type="dxa"/>
          <w:trHeight w:val="525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197B6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ge (y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5C3CF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8-2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5B9DD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 xml:space="preserve">14.6    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534/3662)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808B6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49.4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264/534)</w:t>
            </w:r>
          </w:p>
        </w:tc>
        <w:tc>
          <w:tcPr>
            <w:tcW w:w="92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1CC2F527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0.02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39422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37.8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202/534)</w:t>
            </w:r>
          </w:p>
        </w:tc>
        <w:tc>
          <w:tcPr>
            <w:tcW w:w="92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0196DAAF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0.019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028A5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42.7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228/534)</w:t>
            </w:r>
          </w:p>
        </w:tc>
        <w:tc>
          <w:tcPr>
            <w:tcW w:w="919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0533F6D9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0.045</w:t>
            </w:r>
          </w:p>
        </w:tc>
      </w:tr>
      <w:tr w:rsidR="000635C0" w:rsidRPr="008E5948" w14:paraId="05BDE90A" w14:textId="77777777" w:rsidTr="000635C0">
        <w:trPr>
          <w:gridAfter w:val="2"/>
          <w:wAfter w:w="855" w:type="dxa"/>
          <w:trHeight w:val="525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9854F5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010B9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26-3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E5B40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 xml:space="preserve">20.6    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756/3662)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FA27A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54.0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408/756)</w:t>
            </w:r>
          </w:p>
        </w:tc>
        <w:tc>
          <w:tcPr>
            <w:tcW w:w="9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1928AA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9F5D3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43.8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331/756)</w:t>
            </w:r>
          </w:p>
        </w:tc>
        <w:tc>
          <w:tcPr>
            <w:tcW w:w="9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986111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0929A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49.7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376/756)</w:t>
            </w:r>
          </w:p>
        </w:tc>
        <w:tc>
          <w:tcPr>
            <w:tcW w:w="91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951E73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</w:tr>
      <w:tr w:rsidR="000635C0" w:rsidRPr="008E5948" w14:paraId="2224EBEB" w14:textId="77777777" w:rsidTr="000635C0">
        <w:trPr>
          <w:gridAfter w:val="2"/>
          <w:wAfter w:w="855" w:type="dxa"/>
          <w:trHeight w:val="525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A1CE24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E2D0C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6-4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2E366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 xml:space="preserve">30.3 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1109/3662)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AA92D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49.5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549/1109)</w:t>
            </w:r>
          </w:p>
        </w:tc>
        <w:tc>
          <w:tcPr>
            <w:tcW w:w="9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591D8F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FB43D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42.3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469/1109)</w:t>
            </w:r>
          </w:p>
        </w:tc>
        <w:tc>
          <w:tcPr>
            <w:tcW w:w="9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427854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F0535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50.5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560/1109)</w:t>
            </w:r>
          </w:p>
        </w:tc>
        <w:tc>
          <w:tcPr>
            <w:tcW w:w="91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47A229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</w:tr>
      <w:tr w:rsidR="000635C0" w:rsidRPr="008E5948" w14:paraId="64981298" w14:textId="77777777" w:rsidTr="000635C0">
        <w:trPr>
          <w:gridAfter w:val="2"/>
          <w:wAfter w:w="855" w:type="dxa"/>
          <w:trHeight w:val="525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7B54DC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3687D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46-5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C8B42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 xml:space="preserve">24.4    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895/3662)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72298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48.2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431/895)</w:t>
            </w:r>
          </w:p>
        </w:tc>
        <w:tc>
          <w:tcPr>
            <w:tcW w:w="9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F6DCDC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3D43D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37.4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335/895)</w:t>
            </w:r>
          </w:p>
        </w:tc>
        <w:tc>
          <w:tcPr>
            <w:tcW w:w="9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720CB7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E992E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48.3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432/895)</w:t>
            </w:r>
          </w:p>
        </w:tc>
        <w:tc>
          <w:tcPr>
            <w:tcW w:w="91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27453E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</w:tr>
      <w:tr w:rsidR="000635C0" w:rsidRPr="008E5948" w14:paraId="3A2B7256" w14:textId="77777777" w:rsidTr="000635C0">
        <w:trPr>
          <w:gridAfter w:val="2"/>
          <w:wAfter w:w="855" w:type="dxa"/>
          <w:trHeight w:val="525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0E3E77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F2E9F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56-6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C9056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 xml:space="preserve">10.0   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368/3662)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9EF6A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43.8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161/368)</w:t>
            </w:r>
          </w:p>
        </w:tc>
        <w:tc>
          <w:tcPr>
            <w:tcW w:w="9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526383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086A8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37.0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136/368)</w:t>
            </w:r>
          </w:p>
        </w:tc>
        <w:tc>
          <w:tcPr>
            <w:tcW w:w="9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FAD4CB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22997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50.0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184/368)</w:t>
            </w:r>
          </w:p>
        </w:tc>
        <w:tc>
          <w:tcPr>
            <w:tcW w:w="91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C26863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</w:tr>
      <w:tr w:rsidR="000635C0" w:rsidRPr="008E5948" w14:paraId="202200C6" w14:textId="77777777" w:rsidTr="000635C0">
        <w:trPr>
          <w:gridAfter w:val="2"/>
          <w:wAfter w:w="855" w:type="dxa"/>
          <w:trHeight w:val="525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E14F3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Level of education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6819A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-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6A3D2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1.9</w:t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                 (69/3659)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795F0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 xml:space="preserve">24.6              </w:t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17/69)</w:t>
            </w:r>
          </w:p>
        </w:tc>
        <w:tc>
          <w:tcPr>
            <w:tcW w:w="92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3A70128C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&lt;0.00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45016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23.2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16/69)</w:t>
            </w:r>
          </w:p>
        </w:tc>
        <w:tc>
          <w:tcPr>
            <w:tcW w:w="92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070143EC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&lt;0.00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765D0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33.3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23/69)</w:t>
            </w:r>
          </w:p>
        </w:tc>
        <w:tc>
          <w:tcPr>
            <w:tcW w:w="919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0929B56E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&lt;0.001</w:t>
            </w:r>
          </w:p>
        </w:tc>
      </w:tr>
      <w:tr w:rsidR="000635C0" w:rsidRPr="008E5948" w14:paraId="7603041C" w14:textId="77777777" w:rsidTr="000635C0">
        <w:trPr>
          <w:gridAfter w:val="2"/>
          <w:wAfter w:w="855" w:type="dxa"/>
          <w:trHeight w:val="525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846E2A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330FA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5-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AB9FE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 xml:space="preserve">16.8    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615/3659)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E1093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 xml:space="preserve">30.9 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190/615)</w:t>
            </w:r>
          </w:p>
        </w:tc>
        <w:tc>
          <w:tcPr>
            <w:tcW w:w="9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8EC64D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A24DA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26.2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161/615)</w:t>
            </w:r>
          </w:p>
        </w:tc>
        <w:tc>
          <w:tcPr>
            <w:tcW w:w="9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44B7D5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D2ACA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42.1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259/615)</w:t>
            </w:r>
          </w:p>
        </w:tc>
        <w:tc>
          <w:tcPr>
            <w:tcW w:w="91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6F5B01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</w:tr>
      <w:tr w:rsidR="000635C0" w:rsidRPr="008E5948" w14:paraId="74EF03D3" w14:textId="77777777" w:rsidTr="000635C0">
        <w:trPr>
          <w:gridAfter w:val="2"/>
          <w:wAfter w:w="855" w:type="dxa"/>
          <w:trHeight w:val="525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C1A2B3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BA908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0-1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0896D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 xml:space="preserve">44.1   </w:t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1612/3659)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4D532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 xml:space="preserve">48.2 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777/1612)</w:t>
            </w:r>
          </w:p>
        </w:tc>
        <w:tc>
          <w:tcPr>
            <w:tcW w:w="9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73944B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CAC67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39.6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638/1612)</w:t>
            </w:r>
          </w:p>
        </w:tc>
        <w:tc>
          <w:tcPr>
            <w:tcW w:w="9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3EDD3D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A28E0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47.1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760/1612)</w:t>
            </w:r>
          </w:p>
        </w:tc>
        <w:tc>
          <w:tcPr>
            <w:tcW w:w="91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BF10AA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</w:tr>
      <w:tr w:rsidR="000635C0" w:rsidRPr="008E5948" w14:paraId="61278FB3" w14:textId="77777777" w:rsidTr="000635C0">
        <w:trPr>
          <w:gridAfter w:val="2"/>
          <w:wAfter w:w="855" w:type="dxa"/>
          <w:trHeight w:val="525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72AD17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71384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Bachelor's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45F5A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 xml:space="preserve">25.8    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944/3659)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B0CEF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 xml:space="preserve">61.1 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577/944)</w:t>
            </w:r>
          </w:p>
        </w:tc>
        <w:tc>
          <w:tcPr>
            <w:tcW w:w="9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1C15CC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D1F4F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48.7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460/944)</w:t>
            </w:r>
          </w:p>
        </w:tc>
        <w:tc>
          <w:tcPr>
            <w:tcW w:w="9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26D844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375E1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52.5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496/944)</w:t>
            </w:r>
          </w:p>
        </w:tc>
        <w:tc>
          <w:tcPr>
            <w:tcW w:w="91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0E217D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</w:tr>
      <w:tr w:rsidR="000635C0" w:rsidRPr="008E5948" w14:paraId="036EE889" w14:textId="77777777" w:rsidTr="000635C0">
        <w:trPr>
          <w:gridAfter w:val="2"/>
          <w:wAfter w:w="855" w:type="dxa"/>
          <w:trHeight w:val="525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C0B752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590D8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Sc/PhD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26FF5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 xml:space="preserve">11.5     </w:t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419/3659)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DDA66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 xml:space="preserve">64.4 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270/419)</w:t>
            </w:r>
          </w:p>
        </w:tc>
        <w:tc>
          <w:tcPr>
            <w:tcW w:w="9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50776F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2CB3E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52.3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219/419)</w:t>
            </w:r>
          </w:p>
        </w:tc>
        <w:tc>
          <w:tcPr>
            <w:tcW w:w="9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3BF545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D39B3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56.3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236/419)</w:t>
            </w:r>
          </w:p>
        </w:tc>
        <w:tc>
          <w:tcPr>
            <w:tcW w:w="91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DB5595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</w:tr>
      <w:tr w:rsidR="000635C0" w:rsidRPr="008E5948" w14:paraId="566C7A3C" w14:textId="77777777" w:rsidTr="000635C0">
        <w:trPr>
          <w:gridAfter w:val="2"/>
          <w:wAfter w:w="855" w:type="dxa"/>
          <w:trHeight w:val="525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B741C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Occupation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233B0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Student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58E6E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 xml:space="preserve">9.9      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295/2993)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5BADF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47.8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141/295)</w:t>
            </w:r>
          </w:p>
        </w:tc>
        <w:tc>
          <w:tcPr>
            <w:tcW w:w="92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29CEDD99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&lt;0.00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7EF4F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39.3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116/295)</w:t>
            </w:r>
          </w:p>
        </w:tc>
        <w:tc>
          <w:tcPr>
            <w:tcW w:w="92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31444A12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&lt;0.00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A5A00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46.1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136/295)</w:t>
            </w:r>
          </w:p>
        </w:tc>
        <w:tc>
          <w:tcPr>
            <w:tcW w:w="919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0ABB81BA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&lt;0.001</w:t>
            </w:r>
          </w:p>
        </w:tc>
      </w:tr>
      <w:tr w:rsidR="000635C0" w:rsidRPr="008E5948" w14:paraId="39219B55" w14:textId="77777777" w:rsidTr="000635C0">
        <w:trPr>
          <w:gridAfter w:val="2"/>
          <w:wAfter w:w="855" w:type="dxa"/>
          <w:trHeight w:val="525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9A3C72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DA36D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Retired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36769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 xml:space="preserve">1.9        </w:t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56/2993)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306AD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42.9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24/56)</w:t>
            </w:r>
          </w:p>
        </w:tc>
        <w:tc>
          <w:tcPr>
            <w:tcW w:w="9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840B64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5CE92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42.9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24/56)</w:t>
            </w:r>
          </w:p>
        </w:tc>
        <w:tc>
          <w:tcPr>
            <w:tcW w:w="9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C2AFAD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A4441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44.6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25/56)</w:t>
            </w:r>
          </w:p>
        </w:tc>
        <w:tc>
          <w:tcPr>
            <w:tcW w:w="91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796B98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</w:tr>
      <w:tr w:rsidR="000635C0" w:rsidRPr="008E5948" w14:paraId="16D99C3A" w14:textId="77777777" w:rsidTr="000635C0">
        <w:trPr>
          <w:gridAfter w:val="2"/>
          <w:wAfter w:w="855" w:type="dxa"/>
          <w:trHeight w:val="525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50E20C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CBBDB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Unemployed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F7DB4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 xml:space="preserve">3.4      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101/2993)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61E43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47.5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48/101)</w:t>
            </w:r>
          </w:p>
        </w:tc>
        <w:tc>
          <w:tcPr>
            <w:tcW w:w="9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03A8D6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0F1EE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37.6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38/101)</w:t>
            </w:r>
          </w:p>
        </w:tc>
        <w:tc>
          <w:tcPr>
            <w:tcW w:w="9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FE2FA6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6B445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41.6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42/101)</w:t>
            </w:r>
          </w:p>
        </w:tc>
        <w:tc>
          <w:tcPr>
            <w:tcW w:w="91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EE810C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</w:tr>
      <w:tr w:rsidR="000635C0" w:rsidRPr="008E5948" w14:paraId="33A9A3CF" w14:textId="77777777" w:rsidTr="000635C0">
        <w:trPr>
          <w:gridAfter w:val="2"/>
          <w:wAfter w:w="855" w:type="dxa"/>
          <w:trHeight w:val="525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4B2201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45E67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64753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 xml:space="preserve">1.9        </w:t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57/2993)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AED94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63.2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36/57)</w:t>
            </w:r>
          </w:p>
        </w:tc>
        <w:tc>
          <w:tcPr>
            <w:tcW w:w="9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2929F8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BFBD2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47.4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27/57)</w:t>
            </w:r>
          </w:p>
        </w:tc>
        <w:tc>
          <w:tcPr>
            <w:tcW w:w="9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3849E9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81FF9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45.6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26/57)</w:t>
            </w:r>
          </w:p>
        </w:tc>
        <w:tc>
          <w:tcPr>
            <w:tcW w:w="91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6F735E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</w:tr>
      <w:tr w:rsidR="000635C0" w:rsidRPr="008E5948" w14:paraId="73D07E09" w14:textId="77777777" w:rsidTr="000635C0">
        <w:trPr>
          <w:gridAfter w:val="2"/>
          <w:wAfter w:w="855" w:type="dxa"/>
          <w:trHeight w:val="525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FDFAB1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71E82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-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A42A2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 xml:space="preserve">39.1   </w:t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1169/2993)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B1FCA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59.7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698/1169)</w:t>
            </w:r>
          </w:p>
        </w:tc>
        <w:tc>
          <w:tcPr>
            <w:tcW w:w="9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8F412F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44F6A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47.0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550/1169)</w:t>
            </w:r>
          </w:p>
        </w:tc>
        <w:tc>
          <w:tcPr>
            <w:tcW w:w="9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2756D8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B854C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54.3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635/1169)</w:t>
            </w:r>
          </w:p>
        </w:tc>
        <w:tc>
          <w:tcPr>
            <w:tcW w:w="91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756C82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</w:tr>
      <w:tr w:rsidR="000635C0" w:rsidRPr="008E5948" w14:paraId="53FAB9FF" w14:textId="77777777" w:rsidTr="000635C0">
        <w:trPr>
          <w:gridAfter w:val="2"/>
          <w:wAfter w:w="855" w:type="dxa"/>
          <w:trHeight w:val="525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8002B4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4685D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4-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4A1BB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 xml:space="preserve">25.8    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773/2993)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D7CFE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47.6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368/773)</w:t>
            </w:r>
          </w:p>
        </w:tc>
        <w:tc>
          <w:tcPr>
            <w:tcW w:w="9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40F1FE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06F53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42.4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328/773)</w:t>
            </w:r>
          </w:p>
        </w:tc>
        <w:tc>
          <w:tcPr>
            <w:tcW w:w="9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0B72A8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A7705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46.3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358/773)</w:t>
            </w:r>
          </w:p>
        </w:tc>
        <w:tc>
          <w:tcPr>
            <w:tcW w:w="91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F4A214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</w:tr>
      <w:tr w:rsidR="000635C0" w:rsidRPr="008E5948" w14:paraId="01F83E5A" w14:textId="77777777" w:rsidTr="000635C0">
        <w:trPr>
          <w:gridAfter w:val="2"/>
          <w:wAfter w:w="855" w:type="dxa"/>
          <w:trHeight w:val="525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BE5895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92A04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6-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DA5C8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 xml:space="preserve">18.1     </w:t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542/2993)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DCAB0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34.1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185/542)</w:t>
            </w:r>
          </w:p>
        </w:tc>
        <w:tc>
          <w:tcPr>
            <w:tcW w:w="9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15A464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08417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27.5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149/542)</w:t>
            </w:r>
          </w:p>
        </w:tc>
        <w:tc>
          <w:tcPr>
            <w:tcW w:w="9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E8588B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9C5CF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42.4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230/542)</w:t>
            </w:r>
          </w:p>
        </w:tc>
        <w:tc>
          <w:tcPr>
            <w:tcW w:w="91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464CAB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</w:tr>
      <w:tr w:rsidR="000635C0" w:rsidRPr="008E5948" w14:paraId="64397D97" w14:textId="77777777" w:rsidTr="000635C0">
        <w:trPr>
          <w:gridAfter w:val="2"/>
          <w:wAfter w:w="855" w:type="dxa"/>
          <w:trHeight w:val="525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CAA7C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lastRenderedPageBreak/>
              <w:t xml:space="preserve">Travel abroad to endemic country*** (&lt;2y </w:t>
            </w:r>
            <w:proofErr w:type="spellStart"/>
            <w:r w:rsidRPr="008E59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previosly</w:t>
            </w:r>
            <w:proofErr w:type="spellEnd"/>
            <w:r w:rsidRPr="008E59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51BD5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Yes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9A17C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 xml:space="preserve">58.6        </w:t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450/768)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4C320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54.4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245/450)</w:t>
            </w:r>
          </w:p>
        </w:tc>
        <w:tc>
          <w:tcPr>
            <w:tcW w:w="92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E7B7D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0.119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45496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46.2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208/450)</w:t>
            </w:r>
          </w:p>
        </w:tc>
        <w:tc>
          <w:tcPr>
            <w:tcW w:w="92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DC0CD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0.057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A6F29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52.4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236/450)</w:t>
            </w:r>
          </w:p>
        </w:tc>
        <w:tc>
          <w:tcPr>
            <w:tcW w:w="919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746F1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0.205</w:t>
            </w:r>
          </w:p>
        </w:tc>
      </w:tr>
      <w:tr w:rsidR="000635C0" w:rsidRPr="008E5948" w14:paraId="189519EA" w14:textId="77777777" w:rsidTr="000635C0">
        <w:trPr>
          <w:gridAfter w:val="2"/>
          <w:wAfter w:w="855" w:type="dxa"/>
          <w:trHeight w:val="525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93F53B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39713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No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7880D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 xml:space="preserve">41.4        </w:t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318/768)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B0D87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48.7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155/318)</w:t>
            </w:r>
          </w:p>
        </w:tc>
        <w:tc>
          <w:tcPr>
            <w:tcW w:w="9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F2AD5C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PT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1A0E7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39.3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125/318)</w:t>
            </w:r>
          </w:p>
        </w:tc>
        <w:tc>
          <w:tcPr>
            <w:tcW w:w="9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B688C6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PT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9D903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47.8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152/318)</w:t>
            </w:r>
          </w:p>
        </w:tc>
        <w:tc>
          <w:tcPr>
            <w:tcW w:w="91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F73410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PT"/>
              </w:rPr>
            </w:pPr>
          </w:p>
        </w:tc>
      </w:tr>
      <w:tr w:rsidR="000635C0" w:rsidRPr="008E5948" w14:paraId="26BB3C89" w14:textId="77777777" w:rsidTr="000635C0">
        <w:trPr>
          <w:gridAfter w:val="2"/>
          <w:wAfter w:w="855" w:type="dxa"/>
          <w:trHeight w:val="525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FE027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Type of paris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71036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Non-rural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5AB80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 xml:space="preserve">58.0   </w:t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2178/3755)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13D11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50.1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1091/2178)</w:t>
            </w:r>
          </w:p>
        </w:tc>
        <w:tc>
          <w:tcPr>
            <w:tcW w:w="92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0A0C7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0.25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49F79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40.7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887/2178)</w:t>
            </w:r>
          </w:p>
        </w:tc>
        <w:tc>
          <w:tcPr>
            <w:tcW w:w="92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6D31A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0.476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D66BB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53.6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1167/2178)</w:t>
            </w:r>
          </w:p>
        </w:tc>
        <w:tc>
          <w:tcPr>
            <w:tcW w:w="919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7AEB0F6A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&lt;0.001</w:t>
            </w:r>
          </w:p>
        </w:tc>
      </w:tr>
      <w:tr w:rsidR="000635C0" w:rsidRPr="008E5948" w14:paraId="44C1F2A2" w14:textId="77777777" w:rsidTr="000635C0">
        <w:trPr>
          <w:gridAfter w:val="2"/>
          <w:wAfter w:w="855" w:type="dxa"/>
          <w:trHeight w:val="525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0E2450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41B61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Rural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B3E11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 xml:space="preserve">42.0   </w:t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1577/3755)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8E640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48.2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760/1577)</w:t>
            </w:r>
          </w:p>
        </w:tc>
        <w:tc>
          <w:tcPr>
            <w:tcW w:w="9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65D116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PT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2F66E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39.6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624/1577)</w:t>
            </w:r>
          </w:p>
        </w:tc>
        <w:tc>
          <w:tcPr>
            <w:tcW w:w="9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84D810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PT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1D2A1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40.7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633/1557)</w:t>
            </w:r>
          </w:p>
        </w:tc>
        <w:tc>
          <w:tcPr>
            <w:tcW w:w="91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DA24C8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</w:tr>
      <w:tr w:rsidR="000635C0" w:rsidRPr="008E5948" w14:paraId="10DBB4ED" w14:textId="77777777" w:rsidTr="000635C0">
        <w:trPr>
          <w:gridAfter w:val="2"/>
          <w:wAfter w:w="855" w:type="dxa"/>
          <w:trHeight w:val="540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612DB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Ownership of dog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E4BE1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Yes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1B4EE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 xml:space="preserve">48.1 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1775/3687)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6DF28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58.3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1034/1775)</w:t>
            </w:r>
          </w:p>
        </w:tc>
        <w:tc>
          <w:tcPr>
            <w:tcW w:w="92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242BF36D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&lt;0.00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653AC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48.8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866/1775)</w:t>
            </w:r>
          </w:p>
        </w:tc>
        <w:tc>
          <w:tcPr>
            <w:tcW w:w="92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6A64B45D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&lt;0.00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84D8B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NA</w:t>
            </w:r>
          </w:p>
        </w:tc>
        <w:tc>
          <w:tcPr>
            <w:tcW w:w="919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3ADB5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NA</w:t>
            </w:r>
          </w:p>
        </w:tc>
      </w:tr>
      <w:tr w:rsidR="000635C0" w:rsidRPr="008E5948" w14:paraId="7726CB98" w14:textId="77777777" w:rsidTr="000635C0">
        <w:trPr>
          <w:gridAfter w:val="2"/>
          <w:wAfter w:w="855" w:type="dxa"/>
          <w:trHeight w:val="525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B8961A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35183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No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B0847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 xml:space="preserve">51.9 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1912/3687)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93EAB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42.5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813/1912)</w:t>
            </w:r>
          </w:p>
        </w:tc>
        <w:tc>
          <w:tcPr>
            <w:tcW w:w="9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A60CC7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4EA50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33.6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643/1912)</w:t>
            </w:r>
          </w:p>
        </w:tc>
        <w:tc>
          <w:tcPr>
            <w:tcW w:w="9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DDC57F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E6916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NA</w:t>
            </w:r>
          </w:p>
        </w:tc>
        <w:tc>
          <w:tcPr>
            <w:tcW w:w="91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424390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PT"/>
              </w:rPr>
            </w:pPr>
          </w:p>
        </w:tc>
      </w:tr>
      <w:tr w:rsidR="000635C0" w:rsidRPr="008E5948" w14:paraId="2416135D" w14:textId="77777777" w:rsidTr="000635C0">
        <w:trPr>
          <w:gridAfter w:val="2"/>
          <w:wAfter w:w="855" w:type="dxa"/>
          <w:trHeight w:val="570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D6FB8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NUTS3 reg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3B617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Nort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D7ECC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 xml:space="preserve">34.1    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  <w:t xml:space="preserve"> </w:t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1285/3763)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64E46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38.4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494/1285)</w:t>
            </w:r>
          </w:p>
        </w:tc>
        <w:tc>
          <w:tcPr>
            <w:tcW w:w="92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5EE59810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&lt;0.00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78657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30.5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392/1285)</w:t>
            </w:r>
          </w:p>
        </w:tc>
        <w:tc>
          <w:tcPr>
            <w:tcW w:w="92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20B979FF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&lt;0.00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9DC92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47.7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613/1285)</w:t>
            </w:r>
          </w:p>
        </w:tc>
        <w:tc>
          <w:tcPr>
            <w:tcW w:w="919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71DF719A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&lt;0.001</w:t>
            </w:r>
          </w:p>
        </w:tc>
      </w:tr>
      <w:tr w:rsidR="000635C0" w:rsidRPr="008E5948" w14:paraId="219DA86E" w14:textId="77777777" w:rsidTr="000635C0">
        <w:trPr>
          <w:gridAfter w:val="2"/>
          <w:wAfter w:w="855" w:type="dxa"/>
          <w:trHeight w:val="57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F19858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E65B3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Centro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05612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 xml:space="preserve">20.4  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  <w:t xml:space="preserve"> </w:t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768/3763)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2ECC6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53.1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408/768)</w:t>
            </w:r>
          </w:p>
        </w:tc>
        <w:tc>
          <w:tcPr>
            <w:tcW w:w="9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B221B4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3AB98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45.4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348/766)</w:t>
            </w:r>
          </w:p>
        </w:tc>
        <w:tc>
          <w:tcPr>
            <w:tcW w:w="9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9A9859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355AA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37.2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285/766)</w:t>
            </w:r>
          </w:p>
        </w:tc>
        <w:tc>
          <w:tcPr>
            <w:tcW w:w="91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8A319B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</w:tr>
      <w:tr w:rsidR="000635C0" w:rsidRPr="008E5948" w14:paraId="2299D099" w14:textId="77777777" w:rsidTr="000635C0">
        <w:trPr>
          <w:gridAfter w:val="2"/>
          <w:wAfter w:w="855" w:type="dxa"/>
          <w:trHeight w:val="525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534261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6427A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ML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127D8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 xml:space="preserve">26.7 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1005/3763)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28E77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56.0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563/1005)</w:t>
            </w:r>
          </w:p>
        </w:tc>
        <w:tc>
          <w:tcPr>
            <w:tcW w:w="9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5054F5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7F9CA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44.1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443/1005)</w:t>
            </w:r>
          </w:p>
        </w:tc>
        <w:tc>
          <w:tcPr>
            <w:tcW w:w="9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96C2D3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D1004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57.0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573/1005)</w:t>
            </w:r>
          </w:p>
        </w:tc>
        <w:tc>
          <w:tcPr>
            <w:tcW w:w="91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1C2A92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</w:tr>
      <w:tr w:rsidR="000635C0" w:rsidRPr="008E5948" w14:paraId="4FC58B0F" w14:textId="77777777" w:rsidTr="000635C0">
        <w:trPr>
          <w:gridAfter w:val="2"/>
          <w:wAfter w:w="855" w:type="dxa"/>
          <w:trHeight w:val="57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E441D9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EC127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lentejo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4CC2A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 xml:space="preserve">12.3   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  <w:t xml:space="preserve"> </w:t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463/3763)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92D51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54.4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252/463)</w:t>
            </w:r>
          </w:p>
        </w:tc>
        <w:tc>
          <w:tcPr>
            <w:tcW w:w="9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EC4FE5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1EB5D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47.5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220/463)</w:t>
            </w:r>
          </w:p>
        </w:tc>
        <w:tc>
          <w:tcPr>
            <w:tcW w:w="9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6F538F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569B1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46.0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213/463)</w:t>
            </w:r>
          </w:p>
        </w:tc>
        <w:tc>
          <w:tcPr>
            <w:tcW w:w="91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1495DA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</w:tr>
      <w:tr w:rsidR="000635C0" w:rsidRPr="008E5948" w14:paraId="5DD8084C" w14:textId="77777777" w:rsidTr="000635C0">
        <w:trPr>
          <w:gridAfter w:val="2"/>
          <w:wAfter w:w="855" w:type="dxa"/>
          <w:trHeight w:val="525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74A77F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AA64D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lgarv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AB8C7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 xml:space="preserve">6.4     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242/3763)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F9E36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56,6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137/242)</w:t>
            </w:r>
          </w:p>
        </w:tc>
        <w:tc>
          <w:tcPr>
            <w:tcW w:w="9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953118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93763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45.9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111/242)</w:t>
            </w:r>
          </w:p>
        </w:tc>
        <w:tc>
          <w:tcPr>
            <w:tcW w:w="9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1ED0B8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9F111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t>50.0</w:t>
            </w:r>
            <w:r w:rsidRPr="008E5948">
              <w:rPr>
                <w:rFonts w:ascii="Arial" w:eastAsia="Times New Roman" w:hAnsi="Arial" w:cs="Arial"/>
                <w:color w:val="000000"/>
                <w:lang w:eastAsia="pt-PT"/>
              </w:rPr>
              <w:br/>
            </w:r>
            <w:r w:rsidRPr="008E5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121/242)</w:t>
            </w:r>
          </w:p>
        </w:tc>
        <w:tc>
          <w:tcPr>
            <w:tcW w:w="91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E20B4B" w14:textId="77777777" w:rsidR="000635C0" w:rsidRPr="008E5948" w:rsidRDefault="000635C0" w:rsidP="000635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</w:tr>
      <w:tr w:rsidR="000635C0" w:rsidRPr="008E5948" w14:paraId="12F5FCD4" w14:textId="77777777" w:rsidTr="000635C0">
        <w:trPr>
          <w:gridAfter w:val="1"/>
          <w:wAfter w:w="146" w:type="dxa"/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3376" w14:textId="77777777" w:rsidR="000635C0" w:rsidRPr="008E5948" w:rsidRDefault="000635C0" w:rsidP="00063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0644" w14:textId="77777777" w:rsidR="000635C0" w:rsidRPr="008E5948" w:rsidRDefault="000635C0" w:rsidP="000635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34B8" w14:textId="77777777" w:rsidR="000635C0" w:rsidRPr="008E5948" w:rsidRDefault="000635C0" w:rsidP="000635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64C3" w14:textId="77777777" w:rsidR="000635C0" w:rsidRPr="008E5948" w:rsidRDefault="000635C0" w:rsidP="000635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7895" w14:textId="77777777" w:rsidR="000635C0" w:rsidRPr="008E5948" w:rsidRDefault="000635C0" w:rsidP="000635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F3F9" w14:textId="77777777" w:rsidR="000635C0" w:rsidRPr="008E5948" w:rsidRDefault="000635C0" w:rsidP="000635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7D6F" w14:textId="77777777" w:rsidR="000635C0" w:rsidRPr="008E5948" w:rsidRDefault="000635C0" w:rsidP="000635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ED68" w14:textId="77777777" w:rsidR="000635C0" w:rsidRPr="008E5948" w:rsidRDefault="000635C0" w:rsidP="000635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7FB4" w14:textId="77777777" w:rsidR="000635C0" w:rsidRPr="008E5948" w:rsidRDefault="000635C0" w:rsidP="000635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0635C0" w:rsidRPr="008E5948" w14:paraId="218134BB" w14:textId="77777777" w:rsidTr="000635C0">
        <w:trPr>
          <w:gridAfter w:val="1"/>
          <w:wAfter w:w="146" w:type="dxa"/>
          <w:trHeight w:val="270"/>
        </w:trPr>
        <w:tc>
          <w:tcPr>
            <w:tcW w:w="637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FBBB" w14:textId="77777777" w:rsidR="000635C0" w:rsidRPr="008E5948" w:rsidRDefault="000635C0" w:rsidP="000635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PT"/>
              </w:rPr>
            </w:pPr>
            <w:r w:rsidRPr="008E59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PT"/>
              </w:rPr>
              <w:t>*Categories refer to number of years completed of formal school education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D694" w14:textId="77777777" w:rsidR="000635C0" w:rsidRPr="008E5948" w:rsidRDefault="000635C0" w:rsidP="000635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PT"/>
              </w:rPr>
            </w:pP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B499" w14:textId="77777777" w:rsidR="000635C0" w:rsidRPr="008E5948" w:rsidRDefault="000635C0" w:rsidP="000635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3157" w14:textId="77777777" w:rsidR="000635C0" w:rsidRPr="008E5948" w:rsidRDefault="000635C0" w:rsidP="000635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B5B0" w14:textId="77777777" w:rsidR="000635C0" w:rsidRPr="008E5948" w:rsidRDefault="000635C0" w:rsidP="000635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0E08" w14:textId="77777777" w:rsidR="000635C0" w:rsidRPr="008E5948" w:rsidRDefault="000635C0" w:rsidP="000635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</w:tr>
      <w:tr w:rsidR="000635C0" w:rsidRPr="008E5948" w14:paraId="45E94E10" w14:textId="77777777" w:rsidTr="000635C0">
        <w:trPr>
          <w:gridAfter w:val="1"/>
          <w:wAfter w:w="146" w:type="dxa"/>
          <w:trHeight w:val="270"/>
        </w:trPr>
        <w:tc>
          <w:tcPr>
            <w:tcW w:w="967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AC04" w14:textId="77777777" w:rsidR="000635C0" w:rsidRPr="008E5948" w:rsidRDefault="000635C0" w:rsidP="000635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PT"/>
              </w:rPr>
            </w:pPr>
            <w:r w:rsidRPr="008E59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PT"/>
              </w:rPr>
              <w:t>**Category numbers refer to the numbers of the categories in the classification of European Skills, Competences, and Occupations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1D9A" w14:textId="77777777" w:rsidR="000635C0" w:rsidRPr="008E5948" w:rsidRDefault="000635C0" w:rsidP="000635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PT"/>
              </w:rPr>
            </w:pP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5213" w14:textId="77777777" w:rsidR="000635C0" w:rsidRPr="008E5948" w:rsidRDefault="000635C0" w:rsidP="000635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</w:tr>
      <w:tr w:rsidR="000635C0" w:rsidRPr="008E5948" w14:paraId="4F13ECFD" w14:textId="77777777" w:rsidTr="000635C0">
        <w:trPr>
          <w:gridAfter w:val="1"/>
          <w:wAfter w:w="146" w:type="dxa"/>
          <w:trHeight w:val="270"/>
        </w:trPr>
        <w:tc>
          <w:tcPr>
            <w:tcW w:w="11135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8744" w14:textId="77777777" w:rsidR="000635C0" w:rsidRPr="008E5948" w:rsidRDefault="000635C0" w:rsidP="000635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8E59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***Albania, Brazil, Bulgaria, Cyprus, Eritrea, Ethiopia, Greece, India, Italy, Kenya, Malta, Nepal, Somalia, South Sudan, Spain, Sudan, Yemen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122D" w14:textId="77777777" w:rsidR="000635C0" w:rsidRPr="008E5948" w:rsidRDefault="000635C0" w:rsidP="000635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</w:p>
        </w:tc>
      </w:tr>
      <w:tr w:rsidR="000635C0" w:rsidRPr="008E5948" w14:paraId="64672630" w14:textId="77777777" w:rsidTr="000635C0">
        <w:trPr>
          <w:gridAfter w:val="1"/>
          <w:wAfter w:w="146" w:type="dxa"/>
          <w:trHeight w:val="420"/>
        </w:trPr>
        <w:tc>
          <w:tcPr>
            <w:tcW w:w="12054" w:type="dxa"/>
            <w:gridSpan w:val="1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778EE" w14:textId="77777777" w:rsidR="000635C0" w:rsidRPr="008E5948" w:rsidRDefault="000635C0" w:rsidP="000635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PT"/>
              </w:rPr>
            </w:pPr>
            <w:r w:rsidRPr="008E59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PT"/>
              </w:rPr>
              <w:t xml:space="preserve">Abbreviations: K - Knowledge; Per - Perceptions; </w:t>
            </w:r>
            <w:proofErr w:type="spellStart"/>
            <w:r w:rsidRPr="008E59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PT"/>
              </w:rPr>
              <w:t>Pra</w:t>
            </w:r>
            <w:proofErr w:type="spellEnd"/>
            <w:r w:rsidRPr="008E59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PT"/>
              </w:rPr>
              <w:t xml:space="preserve"> - Practices; y - years; MSc - Master of Science; PhD - Doctor of </w:t>
            </w:r>
            <w:proofErr w:type="spellStart"/>
            <w:r w:rsidRPr="008E59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PT"/>
              </w:rPr>
              <w:t>Phylosophy</w:t>
            </w:r>
            <w:proofErr w:type="spellEnd"/>
            <w:r w:rsidRPr="008E59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PT"/>
              </w:rPr>
              <w:t xml:space="preserve">;                                       </w:t>
            </w:r>
            <w:r w:rsidRPr="008E5948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pt-PT"/>
              </w:rPr>
              <w:t xml:space="preserve"> </w:t>
            </w:r>
            <w:r w:rsidRPr="008E59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PT"/>
              </w:rPr>
              <w:t xml:space="preserve">                                                                                                                   NUTS - Nomenclature of territorial units for statistics; AML - </w:t>
            </w:r>
            <w:proofErr w:type="spellStart"/>
            <w:r w:rsidRPr="008E59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PT"/>
              </w:rPr>
              <w:t>Área</w:t>
            </w:r>
            <w:proofErr w:type="spellEnd"/>
            <w:r w:rsidRPr="008E59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proofErr w:type="spellStart"/>
            <w:r w:rsidRPr="008E59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PT"/>
              </w:rPr>
              <w:t>Metropolitana</w:t>
            </w:r>
            <w:proofErr w:type="spellEnd"/>
            <w:r w:rsidRPr="008E59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PT"/>
              </w:rPr>
              <w:t xml:space="preserve"> de </w:t>
            </w:r>
            <w:proofErr w:type="spellStart"/>
            <w:r w:rsidRPr="008E59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PT"/>
              </w:rPr>
              <w:t>Lisboa</w:t>
            </w:r>
            <w:proofErr w:type="spellEnd"/>
          </w:p>
        </w:tc>
      </w:tr>
      <w:tr w:rsidR="000635C0" w:rsidRPr="008E5948" w14:paraId="7D1D4BDE" w14:textId="77777777" w:rsidTr="000635C0">
        <w:trPr>
          <w:trHeight w:val="210"/>
        </w:trPr>
        <w:tc>
          <w:tcPr>
            <w:tcW w:w="12054" w:type="dxa"/>
            <w:gridSpan w:val="1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0F692" w14:textId="77777777" w:rsidR="000635C0" w:rsidRPr="008E5948" w:rsidRDefault="000635C0" w:rsidP="000635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PT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37E6" w14:textId="77777777" w:rsidR="000635C0" w:rsidRPr="008E5948" w:rsidRDefault="000635C0" w:rsidP="000635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PT"/>
              </w:rPr>
            </w:pPr>
          </w:p>
        </w:tc>
      </w:tr>
    </w:tbl>
    <w:p w14:paraId="2BAB58D7" w14:textId="77777777" w:rsidR="000635C0" w:rsidRDefault="000635C0">
      <w:pPr>
        <w:rPr>
          <w:rFonts w:ascii="Arial" w:hAnsi="Arial" w:cs="Arial"/>
          <w:lang w:val="en-US"/>
        </w:rPr>
      </w:pPr>
    </w:p>
    <w:p w14:paraId="607F8D6F" w14:textId="77777777" w:rsidR="008E5948" w:rsidRDefault="008E5948">
      <w:pPr>
        <w:rPr>
          <w:rFonts w:ascii="Arial" w:hAnsi="Arial" w:cs="Arial"/>
          <w:lang w:val="en-US"/>
        </w:rPr>
      </w:pPr>
    </w:p>
    <w:p w14:paraId="78CBAE47" w14:textId="77777777" w:rsidR="008E5948" w:rsidRDefault="008E5948">
      <w:pPr>
        <w:rPr>
          <w:rFonts w:ascii="Arial" w:hAnsi="Arial" w:cs="Arial"/>
          <w:lang w:val="en-US"/>
        </w:rPr>
      </w:pPr>
    </w:p>
    <w:p w14:paraId="042DA1CA" w14:textId="77777777" w:rsidR="008E5948" w:rsidRDefault="008E5948">
      <w:pPr>
        <w:rPr>
          <w:rFonts w:ascii="Arial" w:hAnsi="Arial" w:cs="Arial"/>
          <w:lang w:val="en-US"/>
        </w:rPr>
      </w:pPr>
    </w:p>
    <w:p w14:paraId="70A39218" w14:textId="77777777" w:rsidR="008E5948" w:rsidRDefault="008E5948">
      <w:pPr>
        <w:rPr>
          <w:rFonts w:ascii="Arial" w:hAnsi="Arial" w:cs="Arial"/>
          <w:lang w:val="en-US"/>
        </w:rPr>
      </w:pPr>
    </w:p>
    <w:p w14:paraId="2D7540F8" w14:textId="77777777" w:rsidR="008E5948" w:rsidRDefault="008E5948">
      <w:pPr>
        <w:rPr>
          <w:rFonts w:ascii="Arial" w:hAnsi="Arial" w:cs="Arial"/>
          <w:lang w:val="en-US"/>
        </w:rPr>
      </w:pPr>
    </w:p>
    <w:p w14:paraId="689BCAD3" w14:textId="77777777" w:rsidR="008E5948" w:rsidRPr="008E5948" w:rsidRDefault="008E5948">
      <w:pPr>
        <w:rPr>
          <w:rFonts w:ascii="Arial" w:hAnsi="Arial" w:cs="Arial"/>
          <w:lang w:val="en-US"/>
        </w:rPr>
      </w:pPr>
    </w:p>
    <w:sectPr w:rsidR="008E5948" w:rsidRPr="008E5948" w:rsidSect="000635C0">
      <w:pgSz w:w="11906" w:h="16838"/>
      <w:pgMar w:top="1417" w:right="1700" w:bottom="1417" w:left="269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948"/>
    <w:rsid w:val="00061BEF"/>
    <w:rsid w:val="000635C0"/>
    <w:rsid w:val="008E5948"/>
    <w:rsid w:val="00B32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BB2A0"/>
  <w15:chartTrackingRefBased/>
  <w15:docId w15:val="{3E6FFDCA-6806-4948-AABD-7F46DAA16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59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011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538</Words>
  <Characters>3073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jeto Leish22</dc:creator>
  <cp:keywords/>
  <dc:description/>
  <cp:lastModifiedBy>Jasmine Mohammed Hidayath</cp:lastModifiedBy>
  <cp:revision>2</cp:revision>
  <dcterms:created xsi:type="dcterms:W3CDTF">2023-09-27T04:17:00Z</dcterms:created>
  <dcterms:modified xsi:type="dcterms:W3CDTF">2023-09-28T12:13:00Z</dcterms:modified>
</cp:coreProperties>
</file>